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51588" w14:textId="77777777" w:rsidR="00145A20" w:rsidRDefault="00145A20" w:rsidP="00145A20">
      <w:p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</w:t>
      </w: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eature classes: </w:t>
      </w:r>
    </w:p>
    <w:p w14:paraId="7B16389D" w14:textId="77777777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irst order</w:t>
      </w:r>
    </w:p>
    <w:p w14:paraId="37ADA23C" w14:textId="0839219E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gray level co-occurence matrix (glcm)</w:t>
      </w:r>
    </w:p>
    <w:p w14:paraId="1F0FE01A" w14:textId="77777777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gray level dependence matrix (gldm)</w:t>
      </w:r>
    </w:p>
    <w:p w14:paraId="18BCB69C" w14:textId="77777777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gray level run length matrix (glrlm)</w:t>
      </w:r>
    </w:p>
    <w:p w14:paraId="12D2624F" w14:textId="77777777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gray level size zone matrix (glszm)</w:t>
      </w:r>
    </w:p>
    <w:p w14:paraId="39F8DEFD" w14:textId="77777777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eighbouring gray tone difference matrix (ngtdm)</w:t>
      </w:r>
    </w:p>
    <w:p w14:paraId="67E3028F" w14:textId="77777777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shape</w:t>
      </w:r>
    </w:p>
    <w:p w14:paraId="797C53EE" w14:textId="77777777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shape2D</w:t>
      </w:r>
    </w:p>
    <w:p w14:paraId="2788825E" w14:textId="77777777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laplacian of gaussian (LoG)</w:t>
      </w:r>
    </w:p>
    <w:p w14:paraId="2B451D0D" w14:textId="77777777" w:rsidR="00145A20" w:rsidRPr="00145A20" w:rsidRDefault="00145A20" w:rsidP="00145A20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wavelet-transformed features</w:t>
      </w:r>
    </w:p>
    <w:p w14:paraId="44324A17" w14:textId="77777777" w:rsidR="00145A20" w:rsidRDefault="00145A20" w:rsidP="00145A20">
      <w:p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</w:p>
    <w:p w14:paraId="6C350AE6" w14:textId="77777777" w:rsidR="00145A20" w:rsidRDefault="00145A20" w:rsidP="00145A20">
      <w:p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B</w:t>
      </w: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in width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= </w:t>
      </w: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25.00 </w:t>
      </w:r>
    </w:p>
    <w:p w14:paraId="3DF50514" w14:textId="358C71C2" w:rsidR="00145A20" w:rsidRDefault="00145A20" w:rsidP="00145A20">
      <w:p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V</w:t>
      </w: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oxel size resampling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=</w:t>
      </w: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 4x4x4 mm</w:t>
      </w:r>
      <w:r w:rsidR="00032FC7" w:rsidRPr="00032FC7">
        <w:rPr>
          <w:rFonts w:ascii="Times New Roman" w:eastAsia="Times New Roman" w:hAnsi="Times New Roman" w:cs="Times New Roman"/>
          <w:i/>
          <w:iCs/>
          <w:color w:val="000000"/>
          <w:kern w:val="0"/>
          <w:vertAlign w:val="superscript"/>
          <w:lang w:eastAsia="en-GB"/>
          <w14:ligatures w14:val="none"/>
        </w:rPr>
        <w:t>3</w:t>
      </w: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 </w:t>
      </w:r>
    </w:p>
    <w:p w14:paraId="6F6DBBD6" w14:textId="1B9854AC" w:rsidR="00145A20" w:rsidRDefault="00145A20" w:rsidP="00145A20">
      <w:p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145A20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LoG kernel size was set to 5.</w:t>
      </w:r>
    </w:p>
    <w:p w14:paraId="3BA6AFFF" w14:textId="2D43957F" w:rsidR="00A70502" w:rsidRPr="00145A20" w:rsidRDefault="00A70502" w:rsidP="00145A20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Enforce symmetrical GLCM = TRUE</w:t>
      </w:r>
    </w:p>
    <w:p w14:paraId="5FCBFBFF" w14:textId="77777777" w:rsidR="00145A20" w:rsidRPr="00145A20" w:rsidRDefault="00145A20" w:rsidP="00145A20">
      <w:pPr>
        <w:spacing w:after="24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F8F5E33" w14:textId="77777777" w:rsidR="00145A20" w:rsidRPr="00145A20" w:rsidRDefault="00145A20" w:rsidP="00145A2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8B30E7D" w14:textId="77777777" w:rsidR="000C3F14" w:rsidRDefault="000C3F14"/>
    <w:sectPr w:rsidR="000C3F1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206F5"/>
    <w:multiLevelType w:val="hybridMultilevel"/>
    <w:tmpl w:val="29A4D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7167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A20"/>
    <w:rsid w:val="00032FC7"/>
    <w:rsid w:val="000C3F14"/>
    <w:rsid w:val="00145A20"/>
    <w:rsid w:val="0038415A"/>
    <w:rsid w:val="00A70502"/>
    <w:rsid w:val="00E1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7F1AD"/>
  <w15:chartTrackingRefBased/>
  <w15:docId w15:val="{95D3060D-B8C2-0544-AA87-F1B890AC7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5A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145A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3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il Klontzas</dc:creator>
  <cp:keywords/>
  <dc:description/>
  <cp:lastModifiedBy>Michail Klontzas</cp:lastModifiedBy>
  <cp:revision>3</cp:revision>
  <dcterms:created xsi:type="dcterms:W3CDTF">2024-01-09T20:22:00Z</dcterms:created>
  <dcterms:modified xsi:type="dcterms:W3CDTF">2024-01-11T17:50:00Z</dcterms:modified>
</cp:coreProperties>
</file>